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97579" w14:textId="28A035C8" w:rsidR="00020AB1" w:rsidRPr="003F404E" w:rsidRDefault="00DC6CE5" w:rsidP="007C2A1E">
      <w:pPr>
        <w:pStyle w:val="Body"/>
        <w:spacing w:line="480" w:lineRule="auto"/>
        <w:jc w:val="both"/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S3</w:t>
      </w:r>
      <w:r w:rsidR="00BC7C31" w:rsidRPr="003F404E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 xml:space="preserve"> Text. Hi</w:t>
      </w:r>
      <w:r w:rsidR="004149DE" w:rsidRPr="003F404E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stori</w:t>
      </w:r>
      <w:r w:rsidR="00B627BD" w:rsidRPr="003F404E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cal sources and "years of plague"</w:t>
      </w:r>
    </w:p>
    <w:p w14:paraId="0BFC5CF4" w14:textId="0EF9C4C4" w:rsidR="007E032A" w:rsidRPr="003F404E" w:rsidRDefault="007C2A1E" w:rsidP="007C2A1E">
      <w:pPr>
        <w:pStyle w:val="Body"/>
        <w:spacing w:line="480" w:lineRule="auto"/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I</w:t>
      </w:r>
      <w:r w:rsidRPr="003F404E">
        <w:rPr>
          <w:rFonts w:ascii="Times" w:hAnsi="Times" w:cs="Times New Roman"/>
          <w:bCs/>
          <w:color w:val="000000" w:themeColor="text1"/>
          <w:sz w:val="24"/>
          <w:szCs w:val="24"/>
          <w:u w:val="single"/>
          <w:lang w:val="en-US"/>
        </w:rPr>
        <w:t>n 1400 and 1</w:t>
      </w:r>
      <w:r w:rsidR="000E57F5" w:rsidRPr="003F404E">
        <w:rPr>
          <w:rFonts w:ascii="Times" w:hAnsi="Times" w:cs="Times New Roman"/>
          <w:bCs/>
          <w:color w:val="000000" w:themeColor="text1"/>
          <w:sz w:val="24"/>
          <w:szCs w:val="24"/>
          <w:u w:val="single"/>
          <w:lang w:val="en-US"/>
        </w:rPr>
        <w:t>401</w:t>
      </w:r>
      <w:r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="00D42D05"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historical records [10] and </w:t>
      </w:r>
      <w:r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numerous local source documents reflect the epidemics, such as the 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>records from the city council indicating that t</w:t>
      </w:r>
      <w:r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>he schoolmaster of Dijon "could not maintain his condition" because "numerous children died" [</w:t>
      </w:r>
      <w:r w:rsidRPr="003F404E">
        <w:rPr>
          <w:rFonts w:ascii="Times" w:hAnsi="Times"/>
          <w:i/>
          <w:color w:val="000000" w:themeColor="text1"/>
          <w:sz w:val="24"/>
          <w:szCs w:val="24"/>
          <w:u w:color="000000"/>
          <w:lang w:val="en-US"/>
        </w:rPr>
        <w:t>Archives Municipales de Dijon</w:t>
      </w:r>
      <w:r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 xml:space="preserve"> (AMD), B144, 1400-1401, 3v</w:t>
      </w:r>
      <w:r w:rsidR="00611587"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 xml:space="preserve">, quoted in [21] p </w:t>
      </w:r>
      <w:r w:rsidR="00302056"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>525</w:t>
      </w:r>
      <w:r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>].</w:t>
      </w:r>
      <w:r w:rsidR="008455B8" w:rsidRPr="003F404E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 xml:space="preserve"> </w:t>
      </w:r>
    </w:p>
    <w:p w14:paraId="2C835984" w14:textId="6C9EF1C4" w:rsidR="00FC4E12" w:rsidRPr="003F404E" w:rsidRDefault="00FC4E12" w:rsidP="00FC4E12">
      <w:pPr>
        <w:pStyle w:val="Body"/>
        <w:spacing w:line="480" w:lineRule="auto"/>
        <w:jc w:val="both"/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</w:pP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Whereas the </w:t>
      </w: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>year 1428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does not correspond to a widespread recurrence of the Black Death, local sources are suggestive of an epidemic, as religious processions were hold "against the pestilence of epidemics" in July and September [AMD, E3 &amp; B52, quoted in [19], p569]. In 1429, Perrin Quampenier submits a tax relief request justified by the fact that "he still owes 25 francs" for the farming of the </w:t>
      </w:r>
      <w:r w:rsidRPr="003F404E">
        <w:rPr>
          <w:rFonts w:ascii="Times" w:hAnsi="Times"/>
          <w:i/>
          <w:color w:val="000000" w:themeColor="text1"/>
          <w:sz w:val="24"/>
          <w:szCs w:val="24"/>
          <w:lang w:val="en-US"/>
        </w:rPr>
        <w:t>Poissonnerie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(fish market) on last year, which he cannot pay "in view of the mortality that</w:t>
      </w:r>
      <w:r w:rsidR="00982F07" w:rsidRPr="003F404E">
        <w:rPr>
          <w:rFonts w:ascii="Times" w:hAnsi="Times"/>
          <w:color w:val="000000" w:themeColor="text1"/>
          <w:sz w:val="24"/>
          <w:szCs w:val="24"/>
          <w:lang w:val="en-US"/>
        </w:rPr>
        <w:t>...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(unreadable) on that year" [AMD, B152, 1427-1431, quoted in [21], p 525]. </w:t>
      </w:r>
    </w:p>
    <w:p w14:paraId="36B8CD79" w14:textId="1E9650E9" w:rsidR="003375B1" w:rsidRPr="003F404E" w:rsidRDefault="003375B1" w:rsidP="00FC4E12">
      <w:pPr>
        <w:pStyle w:val="Body"/>
        <w:spacing w:line="480" w:lineRule="auto"/>
        <w:jc w:val="both"/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</w:pP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>In 1428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>, the epidemic occurred during years when</w:t>
      </w:r>
      <w:r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 xml:space="preserve"> </w:t>
      </w:r>
      <w:r w:rsidRPr="003F404E">
        <w:rPr>
          <w:rFonts w:ascii="Times" w:hAnsi="Times" w:cs="Times New Roman"/>
          <w:color w:val="000000" w:themeColor="text1"/>
          <w:sz w:val="24"/>
          <w:szCs w:val="24"/>
          <w:u w:val="single" w:color="000000"/>
          <w:lang w:val="en-US"/>
        </w:rPr>
        <w:t xml:space="preserve">the </w:t>
      </w:r>
      <w:r w:rsidRPr="003F404E">
        <w:rPr>
          <w:rFonts w:ascii="Times" w:hAnsi="Times" w:cs="Times New Roman"/>
          <w:i/>
          <w:color w:val="000000" w:themeColor="text1"/>
          <w:sz w:val="24"/>
          <w:szCs w:val="24"/>
          <w:u w:val="single" w:color="000000"/>
          <w:lang w:val="en-US"/>
        </w:rPr>
        <w:t>Armagnacs,</w:t>
      </w:r>
      <w:r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 xml:space="preserve"> supporters of the heir of the throne of France in the Anglo-French war</w:t>
      </w:r>
      <w:r w:rsidR="00277C44"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>,</w:t>
      </w:r>
      <w:r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 xml:space="preserve"> devastated Burgundy</w:t>
      </w:r>
      <w:r w:rsidR="00277C44"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 xml:space="preserve"> </w:t>
      </w:r>
      <w:r w:rsidRPr="003F404E">
        <w:rPr>
          <w:rFonts w:ascii="Times" w:hAnsi="Times" w:cs="Times New Roman"/>
          <w:color w:val="000000" w:themeColor="text1"/>
          <w:sz w:val="24"/>
          <w:szCs w:val="24"/>
          <w:u w:color="000000"/>
          <w:lang w:val="en-US"/>
        </w:rPr>
        <w:t>and the nearby Champagne [Vaughan R. Philip the Good: the apogee of the Burgundy. London: Longmans; 1970].</w:t>
      </w:r>
    </w:p>
    <w:p w14:paraId="1CAAEA38" w14:textId="140641F3" w:rsidR="001E1C90" w:rsidRPr="003F404E" w:rsidRDefault="00477CC4" w:rsidP="001E1C90">
      <w:pPr>
        <w:pStyle w:val="Body"/>
        <w:spacing w:line="480" w:lineRule="auto"/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3F404E">
        <w:rPr>
          <w:rFonts w:ascii="Times" w:hAnsi="Times"/>
          <w:color w:val="000000" w:themeColor="text1"/>
          <w:sz w:val="24"/>
          <w:szCs w:val="24"/>
          <w:u w:val="single" w:color="000000"/>
          <w:lang w:val="en-US"/>
        </w:rPr>
        <w:t>For year</w:t>
      </w:r>
      <w:r w:rsidR="001E1C90" w:rsidRPr="003F404E">
        <w:rPr>
          <w:rFonts w:ascii="Times" w:hAnsi="Times"/>
          <w:color w:val="000000" w:themeColor="text1"/>
          <w:sz w:val="24"/>
          <w:szCs w:val="24"/>
          <w:u w:val="single" w:color="000000"/>
          <w:lang w:val="en-US"/>
        </w:rPr>
        <w:t xml:space="preserve"> 1439</w:t>
      </w:r>
      <w:r w:rsidR="001E1C90"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,</w:t>
      </w:r>
      <w:r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historical records [10] and</w:t>
      </w:r>
      <w:r w:rsidR="001E1C90" w:rsidRPr="003F404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local source documents allude to the epidemics, such as the mention that</w:t>
      </w:r>
      <w:r w:rsidR="001E1C90"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, in view of the "great mortality that was then in Dijon", the squire of the neighbouring village of Talant was prepared </w:t>
      </w:r>
      <w:bookmarkStart w:id="0" w:name="_GoBack"/>
      <w:bookmarkEnd w:id="0"/>
      <w:r w:rsidR="001E1C90" w:rsidRPr="003F404E">
        <w:rPr>
          <w:rFonts w:ascii="Times" w:hAnsi="Times"/>
          <w:color w:val="000000" w:themeColor="text1"/>
          <w:sz w:val="24"/>
          <w:szCs w:val="24"/>
          <w:lang w:val="en-US"/>
        </w:rPr>
        <w:t>to house the Duke [ADCO, B6313, 83r].</w:t>
      </w:r>
    </w:p>
    <w:p w14:paraId="1EFE4BB4" w14:textId="51F17085" w:rsidR="001E1C90" w:rsidRPr="003F404E" w:rsidRDefault="00B321AF" w:rsidP="00FC4E12">
      <w:pPr>
        <w:pStyle w:val="Body"/>
        <w:spacing w:line="480" w:lineRule="auto"/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>The 1430s years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were marked by a major</w:t>
      </w:r>
      <w:r w:rsidRPr="0045089D">
        <w:rPr>
          <w:rFonts w:ascii="Times" w:hAnsi="Times"/>
          <w:color w:val="000000" w:themeColor="text1"/>
          <w:sz w:val="24"/>
          <w:szCs w:val="24"/>
          <w:lang w:val="en-US"/>
        </w:rPr>
        <w:t xml:space="preserve"> </w:t>
      </w: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>starvation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>, attested by local sources (</w:t>
      </w:r>
      <w:r w:rsidRPr="003F404E">
        <w:rPr>
          <w:rFonts w:ascii="Times" w:hAnsi="Times"/>
          <w:color w:val="000000" w:themeColor="text1"/>
          <w:sz w:val="24"/>
          <w:szCs w:val="24"/>
        </w:rPr>
        <w:t>"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>one saw... the poor gathering on dunghills and die of hunger</w:t>
      </w:r>
      <w:r w:rsidRPr="003F404E">
        <w:rPr>
          <w:rFonts w:ascii="Times" w:hAnsi="Times"/>
          <w:color w:val="000000" w:themeColor="text1"/>
          <w:sz w:val="24"/>
          <w:szCs w:val="24"/>
        </w:rPr>
        <w:t>" [Dom Plancher. [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General and particular history of Burgundy]. Dijon; 1739-1781, vol. 4, p 289. French]). Dijon was submitted to repeated </w:t>
      </w: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>attacks of</w:t>
      </w:r>
      <w:r w:rsidR="0047408D"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 xml:space="preserve"> the</w:t>
      </w:r>
      <w:r w:rsidRPr="003F404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 xml:space="preserve"> </w:t>
      </w:r>
      <w:r w:rsidRPr="003F404E">
        <w:rPr>
          <w:rFonts w:ascii="Times" w:hAnsi="Times"/>
          <w:i/>
          <w:color w:val="000000" w:themeColor="text1"/>
          <w:sz w:val="24"/>
          <w:szCs w:val="24"/>
          <w:u w:val="single"/>
          <w:lang w:val="en-US"/>
        </w:rPr>
        <w:t>Écorcheurs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("skinners"). These armed gangs wandering as a consequence of the Anglo-French war, were "in front of the walls" in February 1438 and in 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lastRenderedPageBreak/>
        <w:t xml:space="preserve">the extramural part of </w:t>
      </w:r>
      <w:r w:rsidRPr="003F404E">
        <w:rPr>
          <w:rFonts w:ascii="Times" w:hAnsi="Times"/>
          <w:i/>
          <w:color w:val="000000" w:themeColor="text1"/>
          <w:sz w:val="24"/>
          <w:szCs w:val="24"/>
          <w:lang w:val="en-US"/>
        </w:rPr>
        <w:t>Saint-Nicolas</w:t>
      </w:r>
      <w:r w:rsidRPr="003F404E">
        <w:rPr>
          <w:rFonts w:ascii="Times" w:hAnsi="Times"/>
          <w:color w:val="000000" w:themeColor="text1"/>
          <w:sz w:val="24"/>
          <w:szCs w:val="24"/>
          <w:lang w:val="en-US"/>
        </w:rPr>
        <w:t xml:space="preserve"> parish in March 1440 [Gras P. [History of Dijon]. Toulouse: Privat; 1981, p 77. French]. </w:t>
      </w:r>
    </w:p>
    <w:sectPr w:rsidR="001E1C90" w:rsidRPr="003F404E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B50DC4" w:rsidRDefault="00B50DC4" w:rsidP="00DC3A66">
      <w:r>
        <w:separator/>
      </w:r>
    </w:p>
  </w:endnote>
  <w:endnote w:type="continuationSeparator" w:id="0">
    <w:p w14:paraId="62371813" w14:textId="77777777" w:rsidR="00B50DC4" w:rsidRDefault="00B50DC4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B50DC4" w:rsidRDefault="00B50DC4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5089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B50DC4" w:rsidRDefault="00B50DC4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B50DC4" w:rsidRDefault="00B50DC4" w:rsidP="00DC3A66">
      <w:r>
        <w:separator/>
      </w:r>
    </w:p>
  </w:footnote>
  <w:footnote w:type="continuationSeparator" w:id="0">
    <w:p w14:paraId="34B899BD" w14:textId="77777777" w:rsidR="00B50DC4" w:rsidRDefault="00B50DC4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1B9B"/>
    <w:rsid w:val="003F404E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89D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0410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E6A"/>
    <w:rsid w:val="00AD7A80"/>
    <w:rsid w:val="00AE34E5"/>
    <w:rsid w:val="00AE5FF4"/>
    <w:rsid w:val="00AE78F6"/>
    <w:rsid w:val="00AE79A3"/>
    <w:rsid w:val="00AF0AF4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6CE5"/>
    <w:rsid w:val="00DC7D1A"/>
    <w:rsid w:val="00DC7FB7"/>
    <w:rsid w:val="00DD08D1"/>
    <w:rsid w:val="00DD1D59"/>
    <w:rsid w:val="00DD3192"/>
    <w:rsid w:val="00DD33CE"/>
    <w:rsid w:val="00DD36A7"/>
    <w:rsid w:val="00DD3B55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25F7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74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6</cp:revision>
  <cp:lastPrinted>2015-10-02T12:41:00Z</cp:lastPrinted>
  <dcterms:created xsi:type="dcterms:W3CDTF">2015-10-14T20:50:00Z</dcterms:created>
  <dcterms:modified xsi:type="dcterms:W3CDTF">2015-11-12T19:13:00Z</dcterms:modified>
</cp:coreProperties>
</file>